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1F5ECA" w:rsidP="00A6159A" w14:paraId="70D7C11B" w14:textId="43B9E3B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1F5ECA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="005F309E">
        <w:rPr>
          <w:rFonts w:ascii="Times New Roman" w:hAnsi="Times New Roman" w:cs="Times New Roman"/>
          <w:b/>
          <w:sz w:val="24"/>
          <w:szCs w:val="24"/>
          <w:lang w:val="en-IN"/>
        </w:rPr>
        <w:t>5</w:t>
      </w:r>
      <w:r w:rsidRPr="001F5ECA">
        <w:rPr>
          <w:rFonts w:ascii="Times New Roman" w:hAnsi="Times New Roman" w:cs="Times New Roman"/>
          <w:b/>
          <w:sz w:val="24"/>
          <w:szCs w:val="24"/>
          <w:lang w:val="en-IN"/>
        </w:rPr>
        <w:t xml:space="preserve"> Table</w:t>
      </w:r>
      <w:r w:rsidR="00741C85">
        <w:rPr>
          <w:rFonts w:ascii="Times New Roman" w:hAnsi="Times New Roman" w:cs="Times New Roman"/>
          <w:b/>
          <w:sz w:val="24"/>
          <w:szCs w:val="24"/>
          <w:lang w:val="en-IN"/>
        </w:rPr>
        <w:t xml:space="preserve">. </w:t>
      </w:r>
      <w:r w:rsidRPr="000A48FF" w:rsidR="000A48FF">
        <w:rPr>
          <w:rFonts w:ascii="Times New Roman" w:hAnsi="Times New Roman" w:cs="Times New Roman"/>
          <w:b/>
          <w:sz w:val="24"/>
          <w:szCs w:val="24"/>
          <w:lang w:val="en-IN"/>
        </w:rPr>
        <w:t xml:space="preserve">Comparison 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between </w:t>
      </w:r>
      <w:r w:rsidRPr="000A48FF" w:rsidR="000A48FF">
        <w:rPr>
          <w:rFonts w:ascii="Times New Roman" w:hAnsi="Times New Roman" w:cs="Times New Roman"/>
          <w:b/>
          <w:sz w:val="24"/>
          <w:szCs w:val="24"/>
          <w:lang w:val="en-IN"/>
        </w:rPr>
        <w:t>nurses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>’</w:t>
      </w:r>
      <w:r w:rsidRPr="000A48FF" w:rsidR="000A48FF">
        <w:rPr>
          <w:rFonts w:ascii="Times New Roman" w:hAnsi="Times New Roman" w:cs="Times New Roman"/>
          <w:b/>
          <w:sz w:val="24"/>
          <w:szCs w:val="24"/>
          <w:lang w:val="en-IN"/>
        </w:rPr>
        <w:t xml:space="preserve"> and medical social workers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>’</w:t>
      </w:r>
      <w:r w:rsidRPr="000A48FF" w:rsidR="000A48FF">
        <w:rPr>
          <w:rFonts w:ascii="Times New Roman" w:hAnsi="Times New Roman" w:cs="Times New Roman"/>
          <w:b/>
          <w:sz w:val="24"/>
          <w:szCs w:val="24"/>
          <w:lang w:val="en-IN"/>
        </w:rPr>
        <w:t xml:space="preserve"> responses</w:t>
      </w:r>
    </w:p>
    <w:tbl>
      <w:tblPr>
        <w:tblW w:w="8080" w:type="dxa"/>
        <w:tblCellMar>
          <w:left w:w="99" w:type="dxa"/>
          <w:right w:w="99" w:type="dxa"/>
        </w:tblCellMar>
        <w:tblLook w:val="04A0"/>
      </w:tblPr>
      <w:tblGrid>
        <w:gridCol w:w="802"/>
        <w:gridCol w:w="3540"/>
        <w:gridCol w:w="468"/>
        <w:gridCol w:w="558"/>
        <w:gridCol w:w="302"/>
        <w:gridCol w:w="746"/>
        <w:gridCol w:w="558"/>
        <w:gridCol w:w="1106"/>
      </w:tblGrid>
      <w:tr w14:paraId="2E84C01B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540"/>
        </w:trPr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6CED1677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5E83CB1D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0114095B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Nurses 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vertAlign w:val="superscript"/>
                <w:lang w:eastAsia="ja-JP"/>
              </w:rPr>
              <w:t>a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br/>
              <w:t>(n=301)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8B79829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36554E43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Medical social workers 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vertAlign w:val="superscript"/>
                <w:lang w:eastAsia="ja-JP"/>
              </w:rPr>
              <w:t>a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br/>
              <w:t>(n=820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1A83EF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</w:tr>
      <w:tr w14:paraId="70FAD0BD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70"/>
        </w:trPr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5CAA9FF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AE866FA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0C363F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ｎ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2DF61E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％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EBB02C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76766C3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4DE1D1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％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480E8B17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i/>
                <w:iCs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i/>
                <w:iCs/>
                <w:sz w:val="18"/>
                <w:szCs w:val="18"/>
                <w:lang w:eastAsia="ja-JP"/>
              </w:rPr>
              <w:t>P*</w:t>
            </w:r>
          </w:p>
        </w:tc>
      </w:tr>
      <w:tr w14:paraId="616E1703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126C544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Regio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76A9D0B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0177295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E9391D3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E4E215E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6630B8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0BF42D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4732C0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14:paraId="31F008BF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775A69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7846976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Local Are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DCEAAB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C77CF99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66.4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B64055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72E800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0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DF24BB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1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34F3D5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0.597</w:t>
            </w:r>
          </w:p>
        </w:tc>
      </w:tr>
      <w:tr w14:paraId="03893662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08C4354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FFFD357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Tokyo are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45BAB0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BBD70F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16.6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DA4189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B4F1BD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6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4EAC9B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0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E48379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1FC56EBE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1F80C9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408DA05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Osaka are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2A0DCB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041203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12.3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D7DCAD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DDBE41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7CAFAF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3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10B764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534DCFE0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436268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C719330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Nagoya are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C287979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7C8D30E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3.7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E55672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D620273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404EF1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C54FBD4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55305151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B2CB8B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DB807DF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issing valu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812CE5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4833274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8336B39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7A556C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CFFE24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F993FC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4614335C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4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9AC67B8" w14:textId="4D62C2F8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 xml:space="preserve">Hospital </w:t>
            </w:r>
            <w:r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t</w:t>
            </w:r>
            <w:r w:rsidRPr="000A48FF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yp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613C8C6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00A1FF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F79C80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DFBD1A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0A7633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096039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14:paraId="6CDD6DEB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7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0032E2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50E9749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General hospitals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BCEB4C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3FAB174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45.2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376839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4A2E02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77EA0D2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9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FEC71F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0.005</w:t>
            </w:r>
          </w:p>
        </w:tc>
      </w:tr>
      <w:tr w14:paraId="5C346848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5CEB202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58F9DE9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Hospitals with long-term care bed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1A9F3C5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4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FF9BDA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48.5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AECCD5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98F36A2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9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62FDA7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47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4DDCDFE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734407F5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191784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4C0521A" w14:textId="585CF684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4E71FB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Advanced treatment hospital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11A7129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E73F0D5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0EB0B65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4211C5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5496983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C617EA2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333D46E8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3F22CA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CA6E23F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Regional medical care support hospital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94268D9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3BD1E2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3.3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939B4E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5DDBE63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6DDA5D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8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0302D0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2F899B8C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0D5FD6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C686C48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issing valu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D0EE1A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EF3487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.7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62FC8AF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232B80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ECB490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7BC580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4E50702D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4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D211AA2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Establishing entity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A078B5A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E79AEA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D2DDD8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399AD2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995D63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446E1C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14:paraId="3F8DAF1F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EEC42D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8CE144B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Nationa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4ED4C6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E98C603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75.7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5F13C95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2ADCB4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6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05CA15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9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CA636B5" w14:textId="064F2B14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  <w:lang w:eastAsia="ja-JP"/>
              </w:rPr>
              <w:t>.078</w:t>
            </w:r>
          </w:p>
        </w:tc>
      </w:tr>
      <w:tr w14:paraId="69C14D1E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9840B5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9B48CC2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Public organization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E88BB2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E7FB3D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4.0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423D4B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DA4498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4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2A45EE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6D8E47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4E84FC8C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7B8785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AECEEBB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Private corporation or individua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E8F48F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9EED4B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19.6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A63580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03505C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6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D2C234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0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151144F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5B3658E2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ED95A1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3629014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issing valu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73E3A0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945654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64A3D5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920EF0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F7EBC15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C02319E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3500BE20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4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EFCB1D0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Number of bed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F3E5EFD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6CEF55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CA7C86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BBEF1A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74A5BC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AAFCA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14:paraId="27ED66DA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88A9DD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8D59D70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0–4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605C035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7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5AB8819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3.3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090EE9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31CEF1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80D2B09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C38BE6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14:paraId="5A599080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98F840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1C9ABCE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0–9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0D0E9CE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9A67A4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9.6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2AE961F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EC1D4F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6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D12E56F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0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8F8C2E4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4293BE58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51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90959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6A8B21D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00–19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0C5DD34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8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1C3BF2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8.9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D88010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59D072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2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428E65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9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019A32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4CAB0DEA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8FA06E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AE73942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00–39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38C906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28CFAA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13.0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579228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32E558F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8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395287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2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C3F1F92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20E196F3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94196C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4436402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400+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8606E4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673738E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5.0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624FFA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470872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BFEBD9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6BB0CA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03AED0B7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9689CC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D544AFA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issing valu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5CD1EE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9267135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2D1E595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9614B1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48B6409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289989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6B3129A7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499"/>
        </w:trPr>
        <w:tc>
          <w:tcPr>
            <w:tcW w:w="53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6489AE61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Situations that were difficult to deal with during the hospitalization of a person without family (multiple responses)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0F3BE65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1DBE58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C017F2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076DE0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14:paraId="718E4D7E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817EDD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290B63F0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Emergency contact information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505AF14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9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61A514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65.4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AAD07C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B10483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2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AAF4789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76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1583FA4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</w:tr>
      <w:tr w14:paraId="07DC6776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B3FCF9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5A0B8E39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atters related to hospitalization plan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85C0DB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8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E877D6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6.9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EE384CE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96AB43E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D918D75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6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3ECA0A9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73A1395D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45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D79DB3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36DB42B7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atters related to supplies needed during hospitalization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49B44BE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4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3A8F3D5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46.5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39EFECF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5A2092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48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446726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9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DA0246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55574AAD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B229C9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49DE5E24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atters related to hospitalization expense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2CE6CA2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42A6FB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41.9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B0CE334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874F105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4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94F3053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6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DFD9C0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3521EBC3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0D8A70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628CFC74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atters related to discharge suppor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5BDD57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EB32293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45.5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9425444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0A7A014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6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9B4DDE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9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AB1E16E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6E271715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49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15E778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501C27CB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atters related to the retrieval of the body and belongings and funeral service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632F87F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4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17FD3D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47.2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FEDBE8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EB35DC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48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2220E49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8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F8AE2AE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17C97C1F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CAD73B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553D33AF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Decision-making related to medical car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7F49253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7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C9E3425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59.5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C435FE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FC339D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6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F8F094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9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D62F122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0E40E798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499"/>
        </w:trPr>
        <w:tc>
          <w:tcPr>
            <w:tcW w:w="53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27AB71C7" w14:textId="72B7343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Decision-making process for medical care for persons without family</w:t>
            </w:r>
            <w:r w:rsidR="008B25F9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0A48FF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(multiple responses)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7738A1D4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52A5273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24DF5EA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283EDA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14:paraId="29FDEFAC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B0159C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2DDE23E6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Decisions made according to manuals and guideline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E140B1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1FA57B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6.6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C03993E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11A94DF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5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3CE157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1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4194F2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</w:tr>
      <w:tr w14:paraId="7C248C0B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DE059E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72E694AA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Decisions made by the medical care tea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2E2271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9031FA3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33.9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7E1681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D63E75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4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CAEE764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CEFF205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7CE596D6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11D873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04D947B0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Decisions made at conference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E9FE45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9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7076FF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30.2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35F1D7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2FA23B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8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137FF7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46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C503A9F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303B2A18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ED88EF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24F1AA6B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Decisions made by the ethics committe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6239B0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EFFDC7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12.0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8B9E1E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E1B38FF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6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5667AB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77D629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3E35FEBB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8CAB74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43E51EF7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Decisions made by the attending physician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7E1C83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BCAC1B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41.9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C7589B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4318A05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4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B88DFE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41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D032F2F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095B0133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45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87A31E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42D999A7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Decisions made by patient's acquaintances and friend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0E865A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E8F695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.7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EC8192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D78AC2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971319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688CE3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25F1FB26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349BB6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3EA60E0B" w14:textId="53022674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Decisions made by t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he </w:t>
            </w:r>
            <w:r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nurse in 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charg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375905F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03044D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4.0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6CE762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998766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90380B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66E063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0FB10AB6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F3CA1F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641F6829" w14:textId="5A851735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Decisions made by the m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edical social worker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3EBD36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919B61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0.9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A6C4A0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75FEF8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6755F8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8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FDF2C3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42342B57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70"/>
        </w:trPr>
        <w:tc>
          <w:tcPr>
            <w:tcW w:w="4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5F4A6D6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Use of the Guidelines</w:t>
            </w:r>
            <w:r w:rsidRPr="000A48FF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5B1147D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56BFAD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A8203F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8DFAF2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84ED4B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342514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14:paraId="72C0EC0D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66F84B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5F425D34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We have never responded according to the Guideline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FFE8B1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32B3DE9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11.6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CF2E8D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DDB47B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05BEA03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4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12D5273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14:paraId="5A633E9E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45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E2CACAD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42E94FB9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We have taken action in accordance with the Guideline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BA4552F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A64B1E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43.2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409F63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D3742C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9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C0A430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48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0BA6938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15D0E2B4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8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C6612D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62EE4521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We do not know about the Guideline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9DF0091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B25A500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41.2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E37C12C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BFA9C76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0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8512EC9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5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D7CBFA4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162B8500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995CAFE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52991D35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issing value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702572A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FD6C917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4.0 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DED413C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1EC7862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7D31C6B" w14:textId="77777777">
            <w:pPr>
              <w:spacing w:after="0" w:line="240" w:lineRule="auto"/>
              <w:jc w:val="right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8F62662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</w:tr>
      <w:tr w14:paraId="207E0319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53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E9A0D2B" w14:textId="3ED8409E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vertAlign w:val="superscript"/>
                <w:lang w:eastAsia="ja-JP"/>
              </w:rPr>
              <w:t>a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Excluded respondents with both roles (n=81)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6F7FEFE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42FE1DF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9D0F98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100A31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14:paraId="6817602B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70"/>
        </w:trPr>
        <w:tc>
          <w:tcPr>
            <w:tcW w:w="4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1D49AA14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vertAlign w:val="superscript"/>
                <w:lang w:eastAsia="ja-JP"/>
              </w:rPr>
              <w:t>b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Percentage divided by total number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2E0E8C7F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F30A5B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8519B6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DC343B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070A7F8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8CB3E0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14:paraId="27E5EF13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70"/>
        </w:trPr>
        <w:tc>
          <w:tcPr>
            <w:tcW w:w="4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3D1325A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vertAlign w:val="superscript"/>
                <w:lang w:eastAsia="ja-JP"/>
              </w:rPr>
              <w:t>c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Hospitals without beds for long-term car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B8593A4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7E7DD87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3CE617A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622589E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5292E6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14:paraId="4C7681F7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615"/>
        </w:trPr>
        <w:tc>
          <w:tcPr>
            <w:tcW w:w="80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8FF" w:rsidRPr="000A48FF" w:rsidP="000A48FF" w14:paraId="5F514951" w14:textId="0FF33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vertAlign w:val="superscript"/>
                <w:lang w:eastAsia="ja-JP"/>
              </w:rPr>
              <w:t>d</w:t>
            </w: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Guidelines for hospitalization of persons without family and support for persons with decision-making difficulties</w:t>
            </w:r>
          </w:p>
        </w:tc>
      </w:tr>
      <w:tr w14:paraId="40322E56" w14:textId="77777777" w:rsidTr="000A48FF">
        <w:tblPrEx>
          <w:tblW w:w="8080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80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FF" w:rsidRPr="000A48FF" w:rsidP="000A48FF" w14:paraId="5D5926CB" w14:textId="27B69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0A48F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*p &lt; .05</w:t>
            </w:r>
          </w:p>
        </w:tc>
      </w:tr>
    </w:tbl>
    <w:p w:rsidR="001F5ECA" w:rsidRPr="001F5ECA" w:rsidP="00A6159A" w14:paraId="1FA91B96" w14:textId="766CC7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BA"/>
    <w:rsid w:val="00054CF5"/>
    <w:rsid w:val="00091614"/>
    <w:rsid w:val="000A48FF"/>
    <w:rsid w:val="00135B61"/>
    <w:rsid w:val="001C580D"/>
    <w:rsid w:val="001F5ECA"/>
    <w:rsid w:val="00225F05"/>
    <w:rsid w:val="00316E5F"/>
    <w:rsid w:val="0047326D"/>
    <w:rsid w:val="004D264C"/>
    <w:rsid w:val="004E71FB"/>
    <w:rsid w:val="0059505A"/>
    <w:rsid w:val="005F309E"/>
    <w:rsid w:val="00660239"/>
    <w:rsid w:val="00741C85"/>
    <w:rsid w:val="00760BB1"/>
    <w:rsid w:val="00792837"/>
    <w:rsid w:val="007C0D34"/>
    <w:rsid w:val="008345F7"/>
    <w:rsid w:val="008B25F9"/>
    <w:rsid w:val="008C642B"/>
    <w:rsid w:val="00981A44"/>
    <w:rsid w:val="00A27264"/>
    <w:rsid w:val="00A6159A"/>
    <w:rsid w:val="00A92BB0"/>
    <w:rsid w:val="00B052B0"/>
    <w:rsid w:val="00B70A5D"/>
    <w:rsid w:val="00BE58B8"/>
    <w:rsid w:val="00C264CC"/>
    <w:rsid w:val="00C57F7B"/>
    <w:rsid w:val="00C627B1"/>
    <w:rsid w:val="00C651A3"/>
    <w:rsid w:val="00C9263E"/>
    <w:rsid w:val="00D21037"/>
    <w:rsid w:val="00DA011E"/>
    <w:rsid w:val="00E173D7"/>
    <w:rsid w:val="00E275F3"/>
    <w:rsid w:val="00ED39BA"/>
    <w:rsid w:val="00F25AB8"/>
    <w:rsid w:val="00F67507"/>
  </w:rsids>
  <m:mathPr>
    <m:mathFont m:val="Cambria Math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F0F3E84"/>
  <w15:docId w15:val="{93E52F58-963A-495C-8159-2D3D55F6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58B8"/>
    <w:rPr>
      <w:sz w:val="16"/>
      <w:szCs w:val="16"/>
    </w:rPr>
  </w:style>
  <w:style w:type="paragraph" w:styleId="CommentText">
    <w:name w:val="annotation text"/>
    <w:basedOn w:val="Normal"/>
    <w:link w:val="a"/>
    <w:uiPriority w:val="99"/>
    <w:semiHidden/>
    <w:unhideWhenUsed/>
    <w:rsid w:val="00BE58B8"/>
    <w:pPr>
      <w:spacing w:line="240" w:lineRule="auto"/>
    </w:pPr>
    <w:rPr>
      <w:sz w:val="20"/>
      <w:szCs w:val="20"/>
    </w:rPr>
  </w:style>
  <w:style w:type="character" w:customStyle="1" w:styleId="a">
    <w:name w:val="コメント文字列 (文字)"/>
    <w:basedOn w:val="DefaultParagraphFont"/>
    <w:link w:val="CommentText"/>
    <w:uiPriority w:val="99"/>
    <w:semiHidden/>
    <w:rsid w:val="00BE58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a0"/>
    <w:uiPriority w:val="99"/>
    <w:semiHidden/>
    <w:unhideWhenUsed/>
    <w:rsid w:val="00BE58B8"/>
    <w:rPr>
      <w:b/>
      <w:bCs/>
    </w:rPr>
  </w:style>
  <w:style w:type="character" w:customStyle="1" w:styleId="a0">
    <w:name w:val="コメント内容 (文字)"/>
    <w:basedOn w:val="a"/>
    <w:link w:val="CommentSubject"/>
    <w:uiPriority w:val="99"/>
    <w:semiHidden/>
    <w:rsid w:val="00BE58B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a1"/>
    <w:uiPriority w:val="99"/>
    <w:semiHidden/>
    <w:unhideWhenUsed/>
    <w:rsid w:val="00BE5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1">
    <w:name w:val="吹き出し (文字)"/>
    <w:basedOn w:val="DefaultParagraphFont"/>
    <w:link w:val="BalloonText"/>
    <w:uiPriority w:val="99"/>
    <w:semiHidden/>
    <w:rsid w:val="00BE58B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BE58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a2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a2">
    <w:name w:val="ヘッダー (文字)"/>
    <w:basedOn w:val="DefaultParagraphFont"/>
    <w:link w:val="Header"/>
    <w:uiPriority w:val="99"/>
    <w:rsid w:val="00660239"/>
    <w:rPr>
      <w:lang w:val="en-US"/>
    </w:rPr>
  </w:style>
  <w:style w:type="paragraph" w:styleId="Footer">
    <w:name w:val="footer"/>
    <w:basedOn w:val="Normal"/>
    <w:link w:val="a3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a3">
    <w:name w:val="フッター (文字)"/>
    <w:basedOn w:val="DefaultParagraphFont"/>
    <w:link w:val="Footer"/>
    <w:uiPriority w:val="99"/>
    <w:rsid w:val="00660239"/>
    <w:rPr>
      <w:lang w:val="en-US"/>
    </w:rPr>
  </w:style>
  <w:style w:type="paragraph" w:styleId="Revision">
    <w:name w:val="Revision"/>
    <w:hidden/>
    <w:uiPriority w:val="99"/>
    <w:semiHidden/>
    <w:rsid w:val="0066023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﨑 さやか</dc:creator>
  <cp:keywords>fileTagC:822d77c9aee5470f4190bea031098681acbbc662</cp:keywords>
  <cp:lastModifiedBy>山﨑 さやか</cp:lastModifiedBy>
  <cp:revision>10</cp:revision>
  <dcterms:created xsi:type="dcterms:W3CDTF">2023-04-03T08:38:00Z</dcterms:created>
  <dcterms:modified xsi:type="dcterms:W3CDTF">2023-04-18T06:21:00Z</dcterms:modified>
</cp:coreProperties>
</file>